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8D55C" w14:textId="77777777" w:rsidR="007C5B11" w:rsidRDefault="007C5B11" w:rsidP="007C5B11">
      <w:pPr>
        <w:rPr>
          <w:b/>
          <w:lang w:val="en-GB"/>
        </w:rPr>
      </w:pPr>
      <w:r w:rsidRPr="007C5B11">
        <w:rPr>
          <w:b/>
          <w:lang w:val="en-GB"/>
        </w:rPr>
        <w:t>Supplementary file S1: Data collection tool</w:t>
      </w:r>
    </w:p>
    <w:p w14:paraId="00B7CBEF" w14:textId="77777777" w:rsidR="007C5B11" w:rsidRPr="007C5B11" w:rsidRDefault="007C5B11" w:rsidP="007C5B11">
      <w:pPr>
        <w:rPr>
          <w:b/>
          <w:lang w:val="en-GB"/>
        </w:rPr>
      </w:pPr>
    </w:p>
    <w:p w14:paraId="0F4DF92D" w14:textId="77777777" w:rsidR="007C5B11" w:rsidRPr="007C5B11" w:rsidRDefault="00000000" w:rsidP="007C5B11">
      <w:pPr>
        <w:rPr>
          <w:lang w:val="nl-NL"/>
        </w:rPr>
      </w:pPr>
      <w:hyperlink r:id="rId4" w:history="1">
        <w:r w:rsidR="007C5B11" w:rsidRPr="007C5B11">
          <w:rPr>
            <w:rStyle w:val="Hyperlink"/>
            <w:lang w:val="nl-NL"/>
          </w:rPr>
          <w:t>https://ee.kobotoolbox.org/x/zm5HWM6y</w:t>
        </w:r>
      </w:hyperlink>
    </w:p>
    <w:p w14:paraId="02EE4E89" w14:textId="77777777" w:rsidR="003D43A1" w:rsidRDefault="003D43A1"/>
    <w:sectPr w:rsidR="003D4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11"/>
    <w:rsid w:val="000C1F59"/>
    <w:rsid w:val="001559AB"/>
    <w:rsid w:val="003D43A1"/>
    <w:rsid w:val="005D48AF"/>
    <w:rsid w:val="007C5B11"/>
    <w:rsid w:val="0083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FB3A7"/>
  <w15:chartTrackingRefBased/>
  <w15:docId w15:val="{BB4F6AAC-F0EE-473E-ABF2-EF1FA8C52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5B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e.kobotoolbox.org/x/zm5HWM6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>International Rescue Committee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</dc:creator>
  <cp:keywords/>
  <dc:description/>
  <cp:lastModifiedBy>HP</cp:lastModifiedBy>
  <cp:revision>2</cp:revision>
  <dcterms:created xsi:type="dcterms:W3CDTF">2024-02-05T18:22:00Z</dcterms:created>
  <dcterms:modified xsi:type="dcterms:W3CDTF">2024-02-05T18:22:00Z</dcterms:modified>
</cp:coreProperties>
</file>